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Times New Roman" w:cs="Arial"/>
          <w:b/>
          <w:b/>
          <w:sz w:val="18"/>
          <w:szCs w:val="18"/>
          <w:lang w:val="en-US" w:eastAsia="it-IT"/>
        </w:rPr>
      </w:pPr>
      <w:r>
        <w:rPr>
          <w:rFonts w:eastAsia="Times New Roman" w:cs="Arial" w:ascii="Arial" w:hAnsi="Arial"/>
          <w:b/>
          <w:sz w:val="18"/>
          <w:szCs w:val="18"/>
          <w:lang w:val="en-US" w:eastAsia="it-IT"/>
        </w:rPr>
        <w:t>Table S1 - Frequency distribution of the study population by educational level stratified by age group at inclusion, gender, and birthplace. Age 30-74 years, 2001.</w:t>
      </w:r>
    </w:p>
    <w:tbl>
      <w:tblPr>
        <w:tblW w:w="6389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955"/>
        <w:gridCol w:w="191"/>
        <w:gridCol w:w="1003"/>
        <w:gridCol w:w="191"/>
        <w:gridCol w:w="955"/>
        <w:gridCol w:w="191"/>
        <w:gridCol w:w="1003"/>
      </w:tblGrid>
      <w:tr>
        <w:trPr>
          <w:trHeight w:val="255" w:hRule="atLeast"/>
        </w:trPr>
        <w:tc>
          <w:tcPr>
            <w:tcW w:w="1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Educational level</w:t>
            </w:r>
          </w:p>
        </w:tc>
        <w:tc>
          <w:tcPr>
            <w:tcW w:w="2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it-IT"/>
              </w:rPr>
              <w:t>Born in Rome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4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it-IT"/>
              </w:rPr>
              <w:t>Born elsewhere</w:t>
            </w:r>
          </w:p>
        </w:tc>
      </w:tr>
      <w:tr>
        <w:trPr>
          <w:trHeight w:val="255" w:hRule="atLeast"/>
        </w:trPr>
        <w:tc>
          <w:tcPr>
            <w:tcW w:w="1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Males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Females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Males</w:t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Females</w:t>
            </w:r>
          </w:p>
        </w:tc>
      </w:tr>
      <w:tr>
        <w:trPr>
          <w:trHeight w:val="5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4489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it-IT"/>
              </w:rPr>
              <w:t>30-44 yrs.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92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80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1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rima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,12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,69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,08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,12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Lower seconda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52,43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5,02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6,82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6,21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Upper seconda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82,33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90,09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4,49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9,62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ost-secondary+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2,34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6,08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5,76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0,927</w:t>
            </w:r>
          </w:p>
        </w:tc>
      </w:tr>
      <w:tr>
        <w:trPr>
          <w:trHeight w:val="5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4489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it-IT"/>
              </w:rPr>
              <w:t>45-59 yrs.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70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03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04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,69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rima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1,28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6,70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5,47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8,66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Lower seconda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8,97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2,79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7,98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0,870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Upper seconda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9,44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9,79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1,11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4,066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ost-secondary+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0,96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8,39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0,65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0,768</w:t>
            </w:r>
          </w:p>
        </w:tc>
      </w:tr>
      <w:tr>
        <w:trPr>
          <w:trHeight w:val="5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4489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it-IT"/>
              </w:rPr>
              <w:t>60-74 yrs.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78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,72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,58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6,214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rima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0,63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9,00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7,92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55,915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Lower seconda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0,76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3,36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4,05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3,502</w:t>
            </w:r>
          </w:p>
        </w:tc>
      </w:tr>
      <w:tr>
        <w:trPr>
          <w:trHeight w:val="255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Upper seconda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6,25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8,11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9,27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0,656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ost-secondary+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0,428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7,020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6,933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1,42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3:23:00Z</dcterms:created>
  <dc:creator>cacciani</dc:creator>
  <dc:description/>
  <dc:language>en-US</dc:language>
  <cp:lastModifiedBy>cacciani</cp:lastModifiedBy>
  <cp:lastPrinted>2015-04-29T15:00:00Z</cp:lastPrinted>
  <dcterms:modified xsi:type="dcterms:W3CDTF">2015-07-23T13:23:00Z</dcterms:modified>
  <cp:revision>3</cp:revision>
  <dc:subject/>
  <dc:title/>
</cp:coreProperties>
</file>